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F4234" w14:textId="058C75AA" w:rsidR="00872325" w:rsidRPr="00531F56" w:rsidRDefault="00872325" w:rsidP="00872325">
      <w:pPr>
        <w:widowControl/>
        <w:jc w:val="left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531F56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  <w:lang w:val="en-GB"/>
        </w:rPr>
        <w:t>T</w:t>
      </w:r>
      <w:r w:rsidRPr="00531F56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 xml:space="preserve">able S1. </w:t>
      </w:r>
      <w:r w:rsidRPr="00531F5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Features of genomes of eight PB-resistant </w:t>
      </w:r>
      <w:r w:rsidRPr="00531F56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  <w:lang w:val="en-GB"/>
        </w:rPr>
        <w:t>K. pneumoniae</w:t>
      </w:r>
      <w:r w:rsidRPr="00531F5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isolates.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1070"/>
        <w:gridCol w:w="2191"/>
        <w:gridCol w:w="1559"/>
        <w:gridCol w:w="1276"/>
        <w:gridCol w:w="1417"/>
        <w:gridCol w:w="1134"/>
      </w:tblGrid>
      <w:tr w:rsidR="00531F56" w:rsidRPr="00531F56" w14:paraId="5A82DFF0" w14:textId="77777777" w:rsidTr="00D675DA">
        <w:trPr>
          <w:trHeight w:val="336"/>
        </w:trPr>
        <w:tc>
          <w:tcPr>
            <w:tcW w:w="1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BA21B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nome</w:t>
            </w:r>
          </w:p>
        </w:tc>
        <w:tc>
          <w:tcPr>
            <w:tcW w:w="2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697C8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31F5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nbank</w:t>
            </w:r>
            <w:proofErr w:type="spellEnd"/>
            <w:r w:rsidRPr="00531F5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Accessi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9D9C7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nome Size (bp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48687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+C (%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9BDB6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ontigs (n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FD2B2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DS (n)</w:t>
            </w:r>
          </w:p>
        </w:tc>
      </w:tr>
      <w:tr w:rsidR="00531F56" w:rsidRPr="00531F56" w14:paraId="7034FD4D" w14:textId="77777777" w:rsidTr="00D675DA">
        <w:trPr>
          <w:trHeight w:val="324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DBF7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P1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9481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AMN274784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209C8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,616,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E0D3A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7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E6686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01791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646</w:t>
            </w:r>
          </w:p>
        </w:tc>
      </w:tr>
      <w:tr w:rsidR="00531F56" w:rsidRPr="00531F56" w14:paraId="4E425EF9" w14:textId="77777777" w:rsidTr="00D675DA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54D4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P1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2B8D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AMN274784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06E3A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,538,4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19524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7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35965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9774B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514</w:t>
            </w:r>
          </w:p>
        </w:tc>
      </w:tr>
      <w:tr w:rsidR="00531F56" w:rsidRPr="00531F56" w14:paraId="7AAEDE6A" w14:textId="77777777" w:rsidTr="00D675DA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516B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P1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6358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AMN274784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1E8E9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,865,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0E022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7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32649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07F43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948</w:t>
            </w:r>
          </w:p>
        </w:tc>
      </w:tr>
      <w:tr w:rsidR="00531F56" w:rsidRPr="00531F56" w14:paraId="720005D2" w14:textId="77777777" w:rsidTr="00D675DA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87BD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P1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219F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AMN274784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9A0F0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,685,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FD84D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7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9D5E5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F7674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704</w:t>
            </w:r>
          </w:p>
        </w:tc>
      </w:tr>
      <w:tr w:rsidR="00531F56" w:rsidRPr="00531F56" w14:paraId="556A1254" w14:textId="77777777" w:rsidTr="00D675DA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46A6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P2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FD6F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AMN274784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D6ED4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,684,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19D3E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7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A58BF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B6FBB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701</w:t>
            </w:r>
          </w:p>
        </w:tc>
      </w:tr>
      <w:tr w:rsidR="00531F56" w:rsidRPr="00531F56" w14:paraId="44CDF5F2" w14:textId="77777777" w:rsidTr="00D675DA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FF99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P2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7DAE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AMN274784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941AC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,866,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92593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7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333D2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7DAB4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953</w:t>
            </w:r>
          </w:p>
        </w:tc>
      </w:tr>
      <w:tr w:rsidR="00531F56" w:rsidRPr="00531F56" w14:paraId="527603EF" w14:textId="77777777" w:rsidTr="00D675DA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147D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P2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D581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AMN274784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A8464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,693,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5B197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7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ACFB7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F5B7F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746</w:t>
            </w:r>
          </w:p>
        </w:tc>
      </w:tr>
      <w:tr w:rsidR="00531F56" w:rsidRPr="00531F56" w14:paraId="387ADD55" w14:textId="77777777" w:rsidTr="00D675DA">
        <w:trPr>
          <w:trHeight w:val="324"/>
        </w:trPr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1B7C7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P25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3F980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AMN274784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F3783C9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,863,6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FC77927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7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27FC3C8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A8697D1" w14:textId="77777777" w:rsidR="00872325" w:rsidRPr="00531F56" w:rsidRDefault="00872325" w:rsidP="00D675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944</w:t>
            </w:r>
          </w:p>
        </w:tc>
      </w:tr>
    </w:tbl>
    <w:p w14:paraId="2C8CD33B" w14:textId="77777777" w:rsidR="00872325" w:rsidRPr="00531F56" w:rsidRDefault="00872325">
      <w:pP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</w:pPr>
    </w:p>
    <w:p w14:paraId="7F4333FC" w14:textId="7956DBF8" w:rsidR="00CA66DD" w:rsidRPr="00531F56" w:rsidRDefault="00CA66DD">
      <w:pPr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531F56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  <w:lang w:val="en-GB"/>
        </w:rPr>
        <w:t>T</w:t>
      </w:r>
      <w:r w:rsidRPr="00531F56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>able S</w:t>
      </w:r>
      <w:r w:rsidR="00872325" w:rsidRPr="00531F56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>2</w:t>
      </w:r>
      <w:r w:rsidRPr="00531F56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 xml:space="preserve">. </w:t>
      </w:r>
      <w:r w:rsidRPr="00531F5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Allelic profiles of eight PB-resistant </w:t>
      </w:r>
      <w:r w:rsidRPr="00531F56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  <w:lang w:val="en-GB"/>
        </w:rPr>
        <w:t>K. pneumoniae</w:t>
      </w:r>
      <w:r w:rsidRPr="00531F5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isolates.</w:t>
      </w:r>
    </w:p>
    <w:tbl>
      <w:tblPr>
        <w:tblW w:w="9072" w:type="dxa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531F56" w:rsidRPr="00531F56" w14:paraId="24231514" w14:textId="77777777" w:rsidTr="005E110D">
        <w:trPr>
          <w:trHeight w:val="312"/>
        </w:trPr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C2401AD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train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C613E49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T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99F5AD8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31F5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gapA</w:t>
            </w:r>
            <w:proofErr w:type="spellEnd"/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16D18FC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31F5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nfB</w:t>
            </w:r>
            <w:proofErr w:type="spellEnd"/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16479F4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31F5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mdh</w:t>
            </w:r>
            <w:proofErr w:type="spellEnd"/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6A7499B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31F5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gi</w:t>
            </w:r>
            <w:proofErr w:type="spellEnd"/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ABF691E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31F5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hoE</w:t>
            </w:r>
            <w:proofErr w:type="spellEnd"/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C3096DE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31F5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F18C3F9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31F5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tonB</w:t>
            </w:r>
            <w:proofErr w:type="spellEnd"/>
          </w:p>
        </w:tc>
      </w:tr>
      <w:tr w:rsidR="00531F56" w:rsidRPr="00531F56" w14:paraId="2FE9BE52" w14:textId="77777777" w:rsidTr="005E110D">
        <w:trPr>
          <w:trHeight w:val="312"/>
        </w:trPr>
        <w:tc>
          <w:tcPr>
            <w:tcW w:w="100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0EC7036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P14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999C08D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shd w:val="clear" w:color="000000" w:fill="FFFFFF"/>
            <w:hideMark/>
          </w:tcPr>
          <w:p w14:paraId="5A7CC1A7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shd w:val="clear" w:color="000000" w:fill="FFFFFF"/>
            <w:hideMark/>
          </w:tcPr>
          <w:p w14:paraId="7F1E1B1A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shd w:val="clear" w:color="000000" w:fill="FFFFFF"/>
            <w:hideMark/>
          </w:tcPr>
          <w:p w14:paraId="4102A2D1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shd w:val="clear" w:color="000000" w:fill="FFFFFF"/>
            <w:hideMark/>
          </w:tcPr>
          <w:p w14:paraId="1D2CF4D5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shd w:val="clear" w:color="000000" w:fill="FFFFFF"/>
            <w:hideMark/>
          </w:tcPr>
          <w:p w14:paraId="60B95F1A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shd w:val="clear" w:color="000000" w:fill="FFFFFF"/>
            <w:hideMark/>
          </w:tcPr>
          <w:p w14:paraId="42824C7A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shd w:val="clear" w:color="000000" w:fill="FFFFFF"/>
            <w:hideMark/>
          </w:tcPr>
          <w:p w14:paraId="1BBCAA9B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531F56" w:rsidRPr="00531F56" w14:paraId="7526763F" w14:textId="77777777" w:rsidTr="005E110D">
        <w:trPr>
          <w:trHeight w:val="312"/>
        </w:trPr>
        <w:tc>
          <w:tcPr>
            <w:tcW w:w="1008" w:type="dxa"/>
            <w:shd w:val="clear" w:color="auto" w:fill="auto"/>
            <w:noWrap/>
            <w:hideMark/>
          </w:tcPr>
          <w:p w14:paraId="35372A9A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P1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06A357B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254</w:t>
            </w:r>
          </w:p>
        </w:tc>
        <w:tc>
          <w:tcPr>
            <w:tcW w:w="1008" w:type="dxa"/>
            <w:shd w:val="clear" w:color="auto" w:fill="auto"/>
            <w:hideMark/>
          </w:tcPr>
          <w:p w14:paraId="259279DD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008" w:type="dxa"/>
            <w:shd w:val="clear" w:color="auto" w:fill="auto"/>
            <w:hideMark/>
          </w:tcPr>
          <w:p w14:paraId="7F59E661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008" w:type="dxa"/>
            <w:shd w:val="clear" w:color="auto" w:fill="auto"/>
            <w:hideMark/>
          </w:tcPr>
          <w:p w14:paraId="36E801F0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shd w:val="clear" w:color="auto" w:fill="auto"/>
            <w:hideMark/>
          </w:tcPr>
          <w:p w14:paraId="7D9F20D6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shd w:val="clear" w:color="auto" w:fill="auto"/>
            <w:hideMark/>
          </w:tcPr>
          <w:p w14:paraId="5CBBAAFA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15</w:t>
            </w:r>
          </w:p>
        </w:tc>
        <w:tc>
          <w:tcPr>
            <w:tcW w:w="1008" w:type="dxa"/>
            <w:shd w:val="clear" w:color="auto" w:fill="auto"/>
            <w:hideMark/>
          </w:tcPr>
          <w:p w14:paraId="269B0EC4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shd w:val="clear" w:color="auto" w:fill="auto"/>
            <w:hideMark/>
          </w:tcPr>
          <w:p w14:paraId="259235CB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531F56" w:rsidRPr="00531F56" w14:paraId="3C871506" w14:textId="77777777" w:rsidTr="005E110D">
        <w:trPr>
          <w:trHeight w:val="312"/>
        </w:trPr>
        <w:tc>
          <w:tcPr>
            <w:tcW w:w="1008" w:type="dxa"/>
            <w:shd w:val="clear" w:color="auto" w:fill="auto"/>
            <w:noWrap/>
            <w:hideMark/>
          </w:tcPr>
          <w:p w14:paraId="5F93565B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P1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264CA7C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008" w:type="dxa"/>
            <w:shd w:val="clear" w:color="000000" w:fill="FFFFFF"/>
            <w:hideMark/>
          </w:tcPr>
          <w:p w14:paraId="5FB8C053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008" w:type="dxa"/>
            <w:shd w:val="clear" w:color="000000" w:fill="FFFFFF"/>
            <w:hideMark/>
          </w:tcPr>
          <w:p w14:paraId="4DB722B8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008" w:type="dxa"/>
            <w:shd w:val="clear" w:color="000000" w:fill="FFFFFF"/>
            <w:hideMark/>
          </w:tcPr>
          <w:p w14:paraId="05BBBC46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shd w:val="clear" w:color="000000" w:fill="FFFFFF"/>
            <w:hideMark/>
          </w:tcPr>
          <w:p w14:paraId="0E326B3A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shd w:val="clear" w:color="000000" w:fill="FFFFFF"/>
            <w:hideMark/>
          </w:tcPr>
          <w:p w14:paraId="3F484079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shd w:val="clear" w:color="000000" w:fill="FFFFFF"/>
            <w:hideMark/>
          </w:tcPr>
          <w:p w14:paraId="51DE48D5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shd w:val="clear" w:color="000000" w:fill="FFFFFF"/>
            <w:hideMark/>
          </w:tcPr>
          <w:p w14:paraId="579CFC47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531F56" w:rsidRPr="00531F56" w14:paraId="39EFD464" w14:textId="77777777" w:rsidTr="005E110D">
        <w:trPr>
          <w:trHeight w:val="312"/>
        </w:trPr>
        <w:tc>
          <w:tcPr>
            <w:tcW w:w="1008" w:type="dxa"/>
            <w:shd w:val="clear" w:color="auto" w:fill="auto"/>
            <w:noWrap/>
            <w:hideMark/>
          </w:tcPr>
          <w:p w14:paraId="253E49DE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P1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1A49673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008" w:type="dxa"/>
            <w:shd w:val="clear" w:color="000000" w:fill="FFFFFF"/>
            <w:hideMark/>
          </w:tcPr>
          <w:p w14:paraId="022C9A97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008" w:type="dxa"/>
            <w:shd w:val="clear" w:color="000000" w:fill="FFFFFF"/>
            <w:hideMark/>
          </w:tcPr>
          <w:p w14:paraId="04333A0C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008" w:type="dxa"/>
            <w:shd w:val="clear" w:color="000000" w:fill="FFFFFF"/>
            <w:hideMark/>
          </w:tcPr>
          <w:p w14:paraId="3C4691C3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shd w:val="clear" w:color="000000" w:fill="FFFFFF"/>
            <w:hideMark/>
          </w:tcPr>
          <w:p w14:paraId="7A52C789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shd w:val="clear" w:color="000000" w:fill="FFFFFF"/>
            <w:hideMark/>
          </w:tcPr>
          <w:p w14:paraId="54BDBE4A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shd w:val="clear" w:color="000000" w:fill="FFFFFF"/>
            <w:hideMark/>
          </w:tcPr>
          <w:p w14:paraId="0E3A0FE7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shd w:val="clear" w:color="000000" w:fill="FFFFFF"/>
            <w:hideMark/>
          </w:tcPr>
          <w:p w14:paraId="6480BD6C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531F56" w:rsidRPr="00531F56" w14:paraId="74B04E17" w14:textId="77777777" w:rsidTr="005E110D">
        <w:trPr>
          <w:trHeight w:val="312"/>
        </w:trPr>
        <w:tc>
          <w:tcPr>
            <w:tcW w:w="1008" w:type="dxa"/>
            <w:shd w:val="clear" w:color="auto" w:fill="auto"/>
            <w:noWrap/>
            <w:hideMark/>
          </w:tcPr>
          <w:p w14:paraId="40B3D958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P2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EA5D6B7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008" w:type="dxa"/>
            <w:shd w:val="clear" w:color="000000" w:fill="FFFFFF"/>
            <w:hideMark/>
          </w:tcPr>
          <w:p w14:paraId="4B2B0AD7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008" w:type="dxa"/>
            <w:shd w:val="clear" w:color="000000" w:fill="FFFFFF"/>
            <w:hideMark/>
          </w:tcPr>
          <w:p w14:paraId="4D4BA436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008" w:type="dxa"/>
            <w:shd w:val="clear" w:color="000000" w:fill="FFFFFF"/>
            <w:hideMark/>
          </w:tcPr>
          <w:p w14:paraId="69E777BE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shd w:val="clear" w:color="000000" w:fill="FFFFFF"/>
            <w:hideMark/>
          </w:tcPr>
          <w:p w14:paraId="6FE9A2D7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shd w:val="clear" w:color="000000" w:fill="FFFFFF"/>
            <w:hideMark/>
          </w:tcPr>
          <w:p w14:paraId="711904BE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shd w:val="clear" w:color="000000" w:fill="FFFFFF"/>
            <w:hideMark/>
          </w:tcPr>
          <w:p w14:paraId="67D7E9ED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shd w:val="clear" w:color="000000" w:fill="FFFFFF"/>
            <w:hideMark/>
          </w:tcPr>
          <w:p w14:paraId="61362181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531F56" w:rsidRPr="00531F56" w14:paraId="75FADF7B" w14:textId="77777777" w:rsidTr="005E110D">
        <w:trPr>
          <w:trHeight w:val="312"/>
        </w:trPr>
        <w:tc>
          <w:tcPr>
            <w:tcW w:w="1008" w:type="dxa"/>
            <w:shd w:val="clear" w:color="auto" w:fill="auto"/>
            <w:noWrap/>
            <w:hideMark/>
          </w:tcPr>
          <w:p w14:paraId="2AB0CEB4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P2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BF69D17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008" w:type="dxa"/>
            <w:shd w:val="clear" w:color="000000" w:fill="FFFFFF"/>
            <w:hideMark/>
          </w:tcPr>
          <w:p w14:paraId="1EF5630F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008" w:type="dxa"/>
            <w:shd w:val="clear" w:color="000000" w:fill="FFFFFF"/>
            <w:hideMark/>
          </w:tcPr>
          <w:p w14:paraId="46E5F8E9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008" w:type="dxa"/>
            <w:shd w:val="clear" w:color="000000" w:fill="FFFFFF"/>
            <w:hideMark/>
          </w:tcPr>
          <w:p w14:paraId="7F8AE0E7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shd w:val="clear" w:color="000000" w:fill="FFFFFF"/>
            <w:hideMark/>
          </w:tcPr>
          <w:p w14:paraId="0DE2EB18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shd w:val="clear" w:color="000000" w:fill="FFFFFF"/>
            <w:hideMark/>
          </w:tcPr>
          <w:p w14:paraId="55619DDB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shd w:val="clear" w:color="000000" w:fill="FFFFFF"/>
            <w:hideMark/>
          </w:tcPr>
          <w:p w14:paraId="1CF1C5DC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shd w:val="clear" w:color="000000" w:fill="FFFFFF"/>
            <w:hideMark/>
          </w:tcPr>
          <w:p w14:paraId="02404099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531F56" w:rsidRPr="00531F56" w14:paraId="3E441DCB" w14:textId="77777777" w:rsidTr="005E110D">
        <w:trPr>
          <w:trHeight w:val="312"/>
        </w:trPr>
        <w:tc>
          <w:tcPr>
            <w:tcW w:w="1008" w:type="dxa"/>
            <w:tcBorders>
              <w:bottom w:val="nil"/>
            </w:tcBorders>
            <w:shd w:val="clear" w:color="auto" w:fill="auto"/>
            <w:noWrap/>
            <w:hideMark/>
          </w:tcPr>
          <w:p w14:paraId="345C70D7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P24</w:t>
            </w:r>
          </w:p>
        </w:tc>
        <w:tc>
          <w:tcPr>
            <w:tcW w:w="1008" w:type="dxa"/>
            <w:tcBorders>
              <w:bottom w:val="nil"/>
            </w:tcBorders>
            <w:shd w:val="clear" w:color="auto" w:fill="auto"/>
            <w:noWrap/>
            <w:hideMark/>
          </w:tcPr>
          <w:p w14:paraId="5961BBF3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008" w:type="dxa"/>
            <w:tcBorders>
              <w:bottom w:val="nil"/>
            </w:tcBorders>
            <w:shd w:val="clear" w:color="000000" w:fill="FFFFFF"/>
            <w:hideMark/>
          </w:tcPr>
          <w:p w14:paraId="15743CEF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008" w:type="dxa"/>
            <w:tcBorders>
              <w:bottom w:val="nil"/>
            </w:tcBorders>
            <w:shd w:val="clear" w:color="000000" w:fill="FFFFFF"/>
            <w:hideMark/>
          </w:tcPr>
          <w:p w14:paraId="275266A1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008" w:type="dxa"/>
            <w:tcBorders>
              <w:bottom w:val="nil"/>
            </w:tcBorders>
            <w:shd w:val="clear" w:color="000000" w:fill="FFFFFF"/>
            <w:hideMark/>
          </w:tcPr>
          <w:p w14:paraId="1F38051C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bottom w:val="nil"/>
            </w:tcBorders>
            <w:shd w:val="clear" w:color="000000" w:fill="FFFFFF"/>
            <w:hideMark/>
          </w:tcPr>
          <w:p w14:paraId="4328B5C0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bottom w:val="nil"/>
            </w:tcBorders>
            <w:shd w:val="clear" w:color="000000" w:fill="FFFFFF"/>
            <w:hideMark/>
          </w:tcPr>
          <w:p w14:paraId="0BD15188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bottom w:val="nil"/>
            </w:tcBorders>
            <w:shd w:val="clear" w:color="000000" w:fill="FFFFFF"/>
            <w:hideMark/>
          </w:tcPr>
          <w:p w14:paraId="78318C85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bottom w:val="nil"/>
            </w:tcBorders>
            <w:shd w:val="clear" w:color="000000" w:fill="FFFFFF"/>
            <w:hideMark/>
          </w:tcPr>
          <w:p w14:paraId="1FE8BA69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531F56" w:rsidRPr="00531F56" w14:paraId="34292B0C" w14:textId="77777777" w:rsidTr="005E110D">
        <w:trPr>
          <w:trHeight w:val="312"/>
        </w:trPr>
        <w:tc>
          <w:tcPr>
            <w:tcW w:w="10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5637D1CE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P25</w:t>
            </w:r>
          </w:p>
        </w:tc>
        <w:tc>
          <w:tcPr>
            <w:tcW w:w="10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3678BC9B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008" w:type="dxa"/>
            <w:tcBorders>
              <w:top w:val="nil"/>
              <w:bottom w:val="single" w:sz="12" w:space="0" w:color="auto"/>
            </w:tcBorders>
            <w:shd w:val="clear" w:color="000000" w:fill="FFFFFF"/>
            <w:hideMark/>
          </w:tcPr>
          <w:p w14:paraId="50E847F2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008" w:type="dxa"/>
            <w:tcBorders>
              <w:top w:val="nil"/>
              <w:bottom w:val="single" w:sz="12" w:space="0" w:color="auto"/>
            </w:tcBorders>
            <w:shd w:val="clear" w:color="000000" w:fill="FFFFFF"/>
            <w:hideMark/>
          </w:tcPr>
          <w:p w14:paraId="7A1CED3F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008" w:type="dxa"/>
            <w:tcBorders>
              <w:top w:val="nil"/>
              <w:bottom w:val="single" w:sz="12" w:space="0" w:color="auto"/>
            </w:tcBorders>
            <w:shd w:val="clear" w:color="000000" w:fill="FFFFFF"/>
            <w:hideMark/>
          </w:tcPr>
          <w:p w14:paraId="42C67E07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nil"/>
              <w:bottom w:val="single" w:sz="12" w:space="0" w:color="auto"/>
            </w:tcBorders>
            <w:shd w:val="clear" w:color="000000" w:fill="FFFFFF"/>
            <w:hideMark/>
          </w:tcPr>
          <w:p w14:paraId="53DD9AFF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nil"/>
              <w:bottom w:val="single" w:sz="12" w:space="0" w:color="auto"/>
            </w:tcBorders>
            <w:shd w:val="clear" w:color="000000" w:fill="FFFFFF"/>
            <w:hideMark/>
          </w:tcPr>
          <w:p w14:paraId="77901B46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nil"/>
              <w:bottom w:val="single" w:sz="12" w:space="0" w:color="auto"/>
            </w:tcBorders>
            <w:shd w:val="clear" w:color="000000" w:fill="FFFFFF"/>
            <w:hideMark/>
          </w:tcPr>
          <w:p w14:paraId="6E73492F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nil"/>
              <w:bottom w:val="single" w:sz="12" w:space="0" w:color="auto"/>
            </w:tcBorders>
            <w:shd w:val="clear" w:color="000000" w:fill="FFFFFF"/>
            <w:hideMark/>
          </w:tcPr>
          <w:p w14:paraId="57CB7A8C" w14:textId="77777777" w:rsidR="006560FF" w:rsidRPr="00531F56" w:rsidRDefault="006560FF" w:rsidP="006560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31F5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</w:tbl>
    <w:p w14:paraId="188C753B" w14:textId="525B5732" w:rsidR="00CA66DD" w:rsidRPr="00531F56" w:rsidRDefault="00CA66DD">
      <w:pP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GB"/>
        </w:rPr>
      </w:pPr>
    </w:p>
    <w:p w14:paraId="0218DEEE" w14:textId="46C009B3" w:rsidR="00363AE0" w:rsidRPr="00531F56" w:rsidRDefault="00205FA3" w:rsidP="00205FA3">
      <w:pPr>
        <w:widowControl/>
        <w:jc w:val="left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GB"/>
        </w:rPr>
      </w:pPr>
      <w:r w:rsidRPr="00531F56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GB"/>
        </w:rPr>
        <w:br w:type="page"/>
      </w:r>
    </w:p>
    <w:p w14:paraId="6F80529E" w14:textId="205A67B8" w:rsidR="00363AE0" w:rsidRPr="00531F56" w:rsidRDefault="0099673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1F5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2F97AA29" wp14:editId="753219C5">
            <wp:simplePos x="0" y="0"/>
            <wp:positionH relativeFrom="margin">
              <wp:align>left</wp:align>
            </wp:positionH>
            <wp:positionV relativeFrom="paragraph">
              <wp:posOffset>53340</wp:posOffset>
            </wp:positionV>
            <wp:extent cx="4526280" cy="3009400"/>
            <wp:effectExtent l="0" t="0" r="7620" b="63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174"/>
                    <a:stretch/>
                  </pic:blipFill>
                  <pic:spPr bwMode="auto">
                    <a:xfrm>
                      <a:off x="0" y="0"/>
                      <a:ext cx="4526280" cy="3009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A5A55" w:rsidRPr="00531F56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GB"/>
        </w:rPr>
        <w:t>F</w:t>
      </w:r>
      <w:r w:rsidR="009A5A55" w:rsidRPr="00531F56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  <w:lang w:val="en-GB"/>
        </w:rPr>
        <w:t>igure</w:t>
      </w:r>
      <w:r w:rsidR="009A5A55" w:rsidRPr="00531F56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GB"/>
        </w:rPr>
        <w:t xml:space="preserve"> S1.</w:t>
      </w:r>
      <w:r w:rsidR="009A5A55" w:rsidRPr="00531F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ired SNP distance of </w:t>
      </w:r>
      <w:bookmarkStart w:id="0" w:name="_Hlk111662882"/>
      <w:r w:rsidR="009A5A55" w:rsidRPr="00531F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ight PB-resistant </w:t>
      </w:r>
      <w:r w:rsidR="009A5A55" w:rsidRPr="00531F5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. pneumoniae</w:t>
      </w:r>
      <w:r w:rsidR="009A5A55" w:rsidRPr="00531F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olates</w:t>
      </w:r>
      <w:bookmarkEnd w:id="0"/>
      <w:r w:rsidR="009A5A55" w:rsidRPr="00531F5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FBFBA9B" w14:textId="77777777" w:rsidR="0014198E" w:rsidRPr="00531F56" w:rsidRDefault="0014198E" w:rsidP="0014198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31F56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E9386DC" wp14:editId="79B9F581">
            <wp:simplePos x="0" y="0"/>
            <wp:positionH relativeFrom="margin">
              <wp:align>left</wp:align>
            </wp:positionH>
            <wp:positionV relativeFrom="paragraph">
              <wp:posOffset>380365</wp:posOffset>
            </wp:positionV>
            <wp:extent cx="4808637" cy="2911092"/>
            <wp:effectExtent l="0" t="0" r="0" b="381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8637" cy="291109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C715FA" w14:textId="496697B0" w:rsidR="0006496F" w:rsidRPr="00531F56" w:rsidRDefault="0006496F" w:rsidP="0014198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1F5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531F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2</w:t>
      </w:r>
      <w:r w:rsidR="009A5A55" w:rsidRPr="00531F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EA2DD8" w:rsidRPr="00531F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VEAN </w:t>
      </w:r>
      <w:r w:rsidR="00EA2DD8" w:rsidRPr="00531F5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sult</w:t>
      </w:r>
      <w:r w:rsidR="00EA2DD8" w:rsidRPr="00531F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D4CEE" w:rsidRPr="00531F56">
        <w:rPr>
          <w:rFonts w:ascii="Times New Roman" w:hAnsi="Times New Roman" w:cs="Times New Roman"/>
          <w:color w:val="000000" w:themeColor="text1"/>
          <w:sz w:val="24"/>
          <w:szCs w:val="24"/>
        </w:rPr>
        <w:t>show</w:t>
      </w:r>
      <w:r w:rsidR="006668E8" w:rsidRPr="00531F5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ED4CEE" w:rsidRPr="00531F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D4CEE" w:rsidRPr="00531F5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 w:rsidR="00ED4CEE" w:rsidRPr="00531F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 </w:t>
      </w:r>
      <w:r w:rsidR="00EA2DD8" w:rsidRPr="00531F5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</w:t>
      </w:r>
      <w:r w:rsidR="00EA2DD8" w:rsidRPr="00531F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85R </w:t>
      </w:r>
      <w:r w:rsidR="00ED4CEE" w:rsidRPr="00531F5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="00EA2DD8" w:rsidRPr="00531F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A2DD8" w:rsidRPr="00531F56">
        <w:rPr>
          <w:rFonts w:ascii="Times New Roman" w:hAnsi="Times New Roman" w:cs="Times New Roman"/>
          <w:color w:val="000000" w:themeColor="text1"/>
          <w:sz w:val="24"/>
          <w:szCs w:val="24"/>
        </w:rPr>
        <w:t>PmrB</w:t>
      </w:r>
      <w:proofErr w:type="spellEnd"/>
      <w:r w:rsidR="00EA2DD8" w:rsidRPr="00531F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60720952" w14:textId="002C1CE6" w:rsidR="0006496F" w:rsidRPr="00531F56" w:rsidRDefault="0006496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06496F" w:rsidRPr="00531F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D5A5E7" w14:textId="77777777" w:rsidR="00CD5344" w:rsidRDefault="00CD5344" w:rsidP="00996734">
      <w:r>
        <w:separator/>
      </w:r>
    </w:p>
  </w:endnote>
  <w:endnote w:type="continuationSeparator" w:id="0">
    <w:p w14:paraId="7A760B8E" w14:textId="77777777" w:rsidR="00CD5344" w:rsidRDefault="00CD5344" w:rsidP="009967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EEC4A" w14:textId="77777777" w:rsidR="00CD5344" w:rsidRDefault="00CD5344" w:rsidP="00996734">
      <w:r>
        <w:separator/>
      </w:r>
    </w:p>
  </w:footnote>
  <w:footnote w:type="continuationSeparator" w:id="0">
    <w:p w14:paraId="1B932F4A" w14:textId="77777777" w:rsidR="00CD5344" w:rsidRDefault="00CD5344" w:rsidP="009967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244"/>
    <w:rsid w:val="0006496F"/>
    <w:rsid w:val="00096F31"/>
    <w:rsid w:val="0014198E"/>
    <w:rsid w:val="00205FA3"/>
    <w:rsid w:val="00363AE0"/>
    <w:rsid w:val="00492392"/>
    <w:rsid w:val="004B450D"/>
    <w:rsid w:val="004C6BE0"/>
    <w:rsid w:val="00531F56"/>
    <w:rsid w:val="005E110D"/>
    <w:rsid w:val="006342EE"/>
    <w:rsid w:val="006560FF"/>
    <w:rsid w:val="006668E8"/>
    <w:rsid w:val="00704C4F"/>
    <w:rsid w:val="007E796D"/>
    <w:rsid w:val="00872325"/>
    <w:rsid w:val="00882244"/>
    <w:rsid w:val="00996734"/>
    <w:rsid w:val="009A5A55"/>
    <w:rsid w:val="00A474A5"/>
    <w:rsid w:val="00A56B9D"/>
    <w:rsid w:val="00AB08D8"/>
    <w:rsid w:val="00C2423E"/>
    <w:rsid w:val="00C90530"/>
    <w:rsid w:val="00CA66DD"/>
    <w:rsid w:val="00CD5344"/>
    <w:rsid w:val="00D40008"/>
    <w:rsid w:val="00E0779A"/>
    <w:rsid w:val="00E64557"/>
    <w:rsid w:val="00E940E7"/>
    <w:rsid w:val="00EA2DD8"/>
    <w:rsid w:val="00ED4CEE"/>
    <w:rsid w:val="00ED52B1"/>
    <w:rsid w:val="00EE0473"/>
    <w:rsid w:val="00F66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B74264"/>
  <w15:chartTrackingRefBased/>
  <w15:docId w15:val="{C3BC19FC-B1E6-4000-8C17-4E3E4505A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67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67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67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67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Mengli</dc:creator>
  <cp:keywords/>
  <dc:description/>
  <cp:lastModifiedBy>YINGHAN</cp:lastModifiedBy>
  <cp:revision>10</cp:revision>
  <dcterms:created xsi:type="dcterms:W3CDTF">2023-01-26T12:13:00Z</dcterms:created>
  <dcterms:modified xsi:type="dcterms:W3CDTF">2023-01-30T12:19:00Z</dcterms:modified>
</cp:coreProperties>
</file>